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1721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84"/>
        <w:gridCol w:w="1741"/>
        <w:gridCol w:w="1671"/>
        <w:gridCol w:w="1461"/>
        <w:gridCol w:w="1461"/>
        <w:gridCol w:w="662"/>
      </w:tblGrid>
      <w:tr w:rsidR="00EC1FF5" w:rsidRPr="00946C4A" w14:paraId="648FF981" w14:textId="77777777" w:rsidTr="00EC1FF5">
        <w:trPr>
          <w:trHeight w:val="396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ABE5C" w14:textId="77777777" w:rsidR="00EC1FF5" w:rsidRPr="00946C4A" w:rsidRDefault="00EC1FF5" w:rsidP="00EC1FF5">
            <w:pPr>
              <w:widowControl/>
              <w:jc w:val="left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5A97D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Overall</w:t>
            </w:r>
            <w:r w:rsidRPr="00946C4A">
              <w:rPr>
                <w:rFonts w:ascii="Times New Roman" w:hAnsi="Times New Roman" w:cs="Times New Roman"/>
                <w:lang w:val="en-IN"/>
              </w:rPr>
              <w:br/>
              <w:t>N = 25</w:t>
            </w:r>
          </w:p>
        </w:tc>
        <w:tc>
          <w:tcPr>
            <w:tcW w:w="0" w:type="auto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3E0A0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Failure</w:t>
            </w:r>
            <w:r w:rsidRPr="00946C4A">
              <w:rPr>
                <w:rFonts w:ascii="Times New Roman" w:hAnsi="Times New Roman" w:cs="Times New Roman"/>
                <w:lang w:val="en-IN"/>
              </w:rPr>
              <w:br/>
              <w:t>N = 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D2728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Non-failure</w:t>
            </w:r>
            <w:r w:rsidRPr="00946C4A">
              <w:rPr>
                <w:rFonts w:ascii="Times New Roman" w:hAnsi="Times New Roman" w:cs="Times New Roman"/>
                <w:lang w:val="en-IN"/>
              </w:rPr>
              <w:br/>
              <w:t>N = 15</w:t>
            </w:r>
          </w:p>
        </w:tc>
        <w:tc>
          <w:tcPr>
            <w:tcW w:w="0" w:type="auto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3D284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P-value</w:t>
            </w:r>
          </w:p>
        </w:tc>
      </w:tr>
      <w:tr w:rsidR="00EC1FF5" w:rsidRPr="00946C4A" w14:paraId="6C3637A3" w14:textId="77777777" w:rsidTr="00EC1FF5">
        <w:trPr>
          <w:trHeight w:val="360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3A4C1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Age (year), median [IQR]</w:t>
            </w:r>
          </w:p>
        </w:tc>
        <w:tc>
          <w:tcPr>
            <w:tcW w:w="0" w:type="auto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44041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46 [31–56]</w:t>
            </w:r>
          </w:p>
        </w:tc>
        <w:tc>
          <w:tcPr>
            <w:tcW w:w="0" w:type="auto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11C3AC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35 [23–56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C87F5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47 [41–55]</w:t>
            </w:r>
          </w:p>
        </w:tc>
        <w:tc>
          <w:tcPr>
            <w:tcW w:w="0" w:type="auto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8A030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0.244</w:t>
            </w:r>
          </w:p>
        </w:tc>
      </w:tr>
      <w:tr w:rsidR="00EC1FF5" w:rsidRPr="00946C4A" w14:paraId="245E31D2" w14:textId="77777777" w:rsidTr="00EC1FF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015F1F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Male/Fe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B32A8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C31D63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2 (48.0) /13 (52.0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4B4E4F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3 (30.0) /7 (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80364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9 (60.0) /6 (40.0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76F33D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0.226</w:t>
            </w:r>
          </w:p>
        </w:tc>
      </w:tr>
      <w:tr w:rsidR="00EC1FF5" w:rsidRPr="00946C4A" w14:paraId="15579DB5" w14:textId="77777777" w:rsidTr="00EC1FF5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A03C7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Disease duration (year), median [IQR]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FD5DE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9 [3–15]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9C60B1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5 [2–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6453C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3 [5–16]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0AEDF5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0.085</w:t>
            </w:r>
          </w:p>
        </w:tc>
      </w:tr>
      <w:tr w:rsidR="00EC1FF5" w:rsidRPr="00946C4A" w14:paraId="3237F710" w14:textId="77777777" w:rsidTr="00EC1FF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49EA17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Disease ext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65D2D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Extensive colitis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518BF9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21 (84.0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3966B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8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E3ADE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3 (86.7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055919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0.730</w:t>
            </w:r>
          </w:p>
        </w:tc>
      </w:tr>
      <w:tr w:rsidR="00EC1FF5" w:rsidRPr="00946C4A" w14:paraId="426AEE62" w14:textId="77777777" w:rsidTr="00EC1FF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DF8A1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080DD5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Left-sided colitis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779F3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3 (12.0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DE2364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2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06B14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 (6.7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89723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</w:tr>
      <w:tr w:rsidR="00EC1FF5" w:rsidRPr="00946C4A" w14:paraId="17A55E5D" w14:textId="77777777" w:rsidTr="00EC1FF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8092F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9512E9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Proctitis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34F62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 (4.0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93B2B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2FAEEB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 (6.7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566675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</w:tr>
      <w:tr w:rsidR="00EC1FF5" w:rsidRPr="00946C4A" w14:paraId="00865BC6" w14:textId="77777777" w:rsidTr="00EC1FF5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21D0AE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CAI (</w:t>
            </w:r>
            <w:proofErr w:type="spellStart"/>
            <w:r w:rsidRPr="00946C4A">
              <w:rPr>
                <w:rFonts w:ascii="Times New Roman" w:hAnsi="Times New Roman" w:cs="Times New Roman"/>
                <w:lang w:val="en-IN"/>
              </w:rPr>
              <w:t>Rachmilewitz</w:t>
            </w:r>
            <w:proofErr w:type="spellEnd"/>
            <w:r w:rsidRPr="00946C4A">
              <w:rPr>
                <w:rFonts w:ascii="Times New Roman" w:hAnsi="Times New Roman" w:cs="Times New Roman"/>
                <w:lang w:val="en-IN"/>
              </w:rPr>
              <w:t xml:space="preserve"> index), median [IQR]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4F7436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9 [7–11]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9FCA8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8 [7–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CE85FC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9 [7–11]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6DCEE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0.955</w:t>
            </w:r>
          </w:p>
        </w:tc>
      </w:tr>
      <w:tr w:rsidR="00EC1FF5" w:rsidRPr="00946C4A" w14:paraId="7C7BA91E" w14:textId="77777777" w:rsidTr="00EC1FF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7B6F15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MES, n (%)</w:t>
            </w:r>
            <w:r w:rsidRPr="00946C4A">
              <w:rPr>
                <w:rFonts w:ascii="Times New Roman" w:hAnsi="Times New Roman" w:cs="Times New Roman"/>
                <w:lang w:val="en-I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13C4A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MES 1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52C904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2 (8.0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641AB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22532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 (6.7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9D48A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0.487</w:t>
            </w:r>
          </w:p>
        </w:tc>
      </w:tr>
      <w:tr w:rsidR="00EC1FF5" w:rsidRPr="00946C4A" w14:paraId="64FC85D3" w14:textId="77777777" w:rsidTr="00EC1FF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3CED3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22FEC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MES 2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253E36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4 (56.0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D0706A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4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756155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0 (66.7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23D703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</w:tr>
      <w:tr w:rsidR="00EC1FF5" w:rsidRPr="00946C4A" w14:paraId="75B27E07" w14:textId="77777777" w:rsidTr="00EC1FF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6D388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0DE71F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MES 3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83426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9 (36.0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A5963C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13C2A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4 (26.7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DCBDC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</w:tr>
      <w:tr w:rsidR="00EC1FF5" w:rsidRPr="00946C4A" w14:paraId="6B735BA0" w14:textId="77777777" w:rsidTr="00EC1FF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99BAD7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UCEIS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A1C451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F514B7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5 [1–8]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8A0A6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5 [2–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A7D6EC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5 [1–7]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ECF4AD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0.778</w:t>
            </w:r>
          </w:p>
        </w:tc>
      </w:tr>
      <w:tr w:rsidR="00EC1FF5" w:rsidRPr="00946C4A" w14:paraId="296BBB48" w14:textId="77777777" w:rsidTr="00EC1FF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EED9B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Other medi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E1D1D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Oral 5-ASA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EFB827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5 (60.0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8891C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0C1F2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0 (66.7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D6BC3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0.442</w:t>
            </w:r>
          </w:p>
        </w:tc>
      </w:tr>
      <w:tr w:rsidR="00EC1FF5" w:rsidRPr="00946C4A" w14:paraId="74A6097A" w14:textId="77777777" w:rsidTr="00EC1FF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C8FC7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48360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Suppository steroids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0ACEF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2 (8.0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875815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4AD440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BD850D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0.500</w:t>
            </w:r>
          </w:p>
        </w:tc>
      </w:tr>
      <w:tr w:rsidR="00EC1FF5" w:rsidRPr="00946C4A" w14:paraId="09AC290C" w14:textId="77777777" w:rsidTr="00EC1FF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C691A5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E3863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Systemic steroids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618D1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8 (32.0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02BE4E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3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4B688A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5 (33.3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F6446F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</w:t>
            </w:r>
          </w:p>
        </w:tc>
      </w:tr>
      <w:tr w:rsidR="00EC1FF5" w:rsidRPr="00946C4A" w14:paraId="3C1BEB28" w14:textId="77777777" w:rsidTr="00EC1FF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AF7938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A143C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Immunomodulator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73927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7 (28.0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89AEE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3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BC8FC6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4 (26.7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48DAC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</w:t>
            </w:r>
          </w:p>
        </w:tc>
      </w:tr>
      <w:tr w:rsidR="00EC1FF5" w:rsidRPr="00946C4A" w14:paraId="1D5C61EA" w14:textId="77777777" w:rsidTr="00EC1FF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19380C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87E805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Tacrolimus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DCE27A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 (4.0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E95A48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394E95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 (6.7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88561D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</w:t>
            </w:r>
          </w:p>
        </w:tc>
      </w:tr>
      <w:tr w:rsidR="00EC1FF5" w:rsidRPr="00946C4A" w14:paraId="4261A71F" w14:textId="77777777" w:rsidTr="00EC1FF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51D81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History of biologicals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E9D35A" w14:textId="77777777" w:rsidR="00EC1FF5" w:rsidRPr="00946C4A" w:rsidRDefault="00EC1FF5" w:rsidP="00EC1FF5">
            <w:pPr>
              <w:widowControl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DF657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5 (20.0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04EDC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2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E0CF0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3 (20.0)</w:t>
            </w:r>
          </w:p>
        </w:tc>
        <w:tc>
          <w:tcPr>
            <w:tcW w:w="0" w:type="auto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323D0" w14:textId="77777777" w:rsidR="00EC1FF5" w:rsidRPr="00946C4A" w:rsidRDefault="00EC1FF5" w:rsidP="00EC1FF5">
            <w:pPr>
              <w:widowControl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46C4A">
              <w:rPr>
                <w:rFonts w:ascii="Times New Roman" w:hAnsi="Times New Roman" w:cs="Times New Roman"/>
                <w:lang w:val="en-IN"/>
              </w:rPr>
              <w:t>1</w:t>
            </w:r>
          </w:p>
        </w:tc>
      </w:tr>
    </w:tbl>
    <w:p w14:paraId="161582D8" w14:textId="061936C3" w:rsidR="00E36B95" w:rsidRPr="00946C4A" w:rsidRDefault="00E36B95">
      <w:pPr>
        <w:widowControl/>
        <w:jc w:val="left"/>
        <w:rPr>
          <w:rFonts w:ascii="Times New Roman" w:hAnsi="Times New Roman" w:cs="Times New Roman"/>
        </w:rPr>
      </w:pPr>
    </w:p>
    <w:p w14:paraId="21448C4B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  <w:r w:rsidRPr="00946C4A">
        <w:rPr>
          <w:rFonts w:ascii="Times New Roman" w:hAnsi="Times New Roman" w:cs="Times New Roman"/>
        </w:rPr>
        <w:t xml:space="preserve"> </w:t>
      </w:r>
    </w:p>
    <w:p w14:paraId="31E1A1C3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1608AD69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76225A6B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087EEC84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3CDB5F73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0CA47F26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4C589C33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3AFCA0F8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1C894B04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2138BDFB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726802C9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797D8878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1952A784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48423CCC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51E419EC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0000F6B0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04073220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/>
        </w:rPr>
      </w:pPr>
    </w:p>
    <w:p w14:paraId="3AA084E8" w14:textId="77777777" w:rsidR="009B7F5A" w:rsidRPr="00946C4A" w:rsidRDefault="009B7F5A" w:rsidP="00B7405A">
      <w:pPr>
        <w:widowControl/>
        <w:jc w:val="left"/>
        <w:rPr>
          <w:rFonts w:ascii="Times New Roman" w:hAnsi="Times New Roman" w:cs="Times New Roman" w:hint="eastAsia"/>
        </w:rPr>
      </w:pPr>
    </w:p>
    <w:p w14:paraId="3462BABD" w14:textId="49E3C00F" w:rsidR="0069362B" w:rsidRPr="00946C4A" w:rsidRDefault="00B7405A" w:rsidP="00B7405A">
      <w:pPr>
        <w:widowControl/>
        <w:jc w:val="left"/>
        <w:rPr>
          <w:rFonts w:ascii="Times New Roman" w:hAnsi="Times New Roman" w:cs="Times New Roman" w:hint="eastAsia"/>
        </w:rPr>
      </w:pPr>
      <w:r w:rsidRPr="00946C4A">
        <w:rPr>
          <w:rFonts w:ascii="Times New Roman" w:hAnsi="Times New Roman" w:cs="Times New Roman"/>
        </w:rPr>
        <w:t xml:space="preserve">IQR, interquartile range; CAI, clinical activity index; MES, Mayo endoscopic </w:t>
      </w:r>
      <w:proofErr w:type="spellStart"/>
      <w:r w:rsidRPr="00946C4A">
        <w:rPr>
          <w:rFonts w:ascii="Times New Roman" w:hAnsi="Times New Roman" w:cs="Times New Roman"/>
        </w:rPr>
        <w:t>subscore</w:t>
      </w:r>
      <w:proofErr w:type="spellEnd"/>
      <w:r w:rsidRPr="00946C4A">
        <w:rPr>
          <w:rFonts w:ascii="Times New Roman" w:hAnsi="Times New Roman" w:cs="Times New Roman"/>
        </w:rPr>
        <w:t>; UCEIS, ulcerative colitis endoscopic index of severity; 5-ASA, 5-aminosalicylic acid</w:t>
      </w:r>
    </w:p>
    <w:sectPr w:rsidR="0069362B" w:rsidRPr="00946C4A" w:rsidSect="00CC0A8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FCD1C" w14:textId="77777777" w:rsidR="004C1DFA" w:rsidRDefault="004C1DFA" w:rsidP="00D90B18">
      <w:r>
        <w:separator/>
      </w:r>
    </w:p>
  </w:endnote>
  <w:endnote w:type="continuationSeparator" w:id="0">
    <w:p w14:paraId="07C5E050" w14:textId="77777777" w:rsidR="004C1DFA" w:rsidRDefault="004C1DFA" w:rsidP="00D90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65B61" w14:textId="77777777" w:rsidR="004C1DFA" w:rsidRDefault="004C1DFA" w:rsidP="00D90B18">
      <w:r>
        <w:separator/>
      </w:r>
    </w:p>
  </w:footnote>
  <w:footnote w:type="continuationSeparator" w:id="0">
    <w:p w14:paraId="732C950F" w14:textId="77777777" w:rsidR="004C1DFA" w:rsidRDefault="004C1DFA" w:rsidP="00D90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172"/>
    <w:rsid w:val="00000C7B"/>
    <w:rsid w:val="00014356"/>
    <w:rsid w:val="00042034"/>
    <w:rsid w:val="000D6056"/>
    <w:rsid w:val="001051FB"/>
    <w:rsid w:val="00194A2B"/>
    <w:rsid w:val="001D786C"/>
    <w:rsid w:val="00211B52"/>
    <w:rsid w:val="00323847"/>
    <w:rsid w:val="003512E4"/>
    <w:rsid w:val="003609A8"/>
    <w:rsid w:val="003B1E7F"/>
    <w:rsid w:val="003E3A71"/>
    <w:rsid w:val="00402421"/>
    <w:rsid w:val="00491986"/>
    <w:rsid w:val="004C1DFA"/>
    <w:rsid w:val="004C550D"/>
    <w:rsid w:val="004D6FB0"/>
    <w:rsid w:val="00507282"/>
    <w:rsid w:val="0051241F"/>
    <w:rsid w:val="00512A78"/>
    <w:rsid w:val="00597029"/>
    <w:rsid w:val="005C539F"/>
    <w:rsid w:val="005C55BF"/>
    <w:rsid w:val="005E54F3"/>
    <w:rsid w:val="006243AA"/>
    <w:rsid w:val="0068037B"/>
    <w:rsid w:val="00681408"/>
    <w:rsid w:val="0069362B"/>
    <w:rsid w:val="00693F4A"/>
    <w:rsid w:val="006A64CB"/>
    <w:rsid w:val="00774F09"/>
    <w:rsid w:val="007B78C8"/>
    <w:rsid w:val="00802541"/>
    <w:rsid w:val="008A0156"/>
    <w:rsid w:val="008A50A8"/>
    <w:rsid w:val="008D147B"/>
    <w:rsid w:val="009102E4"/>
    <w:rsid w:val="00946C4A"/>
    <w:rsid w:val="00961D84"/>
    <w:rsid w:val="0098653A"/>
    <w:rsid w:val="009B7F5A"/>
    <w:rsid w:val="009D04EF"/>
    <w:rsid w:val="009F2918"/>
    <w:rsid w:val="009F6BF0"/>
    <w:rsid w:val="00A154F7"/>
    <w:rsid w:val="00A36E61"/>
    <w:rsid w:val="00A42172"/>
    <w:rsid w:val="00A57908"/>
    <w:rsid w:val="00A87BB6"/>
    <w:rsid w:val="00B40B9F"/>
    <w:rsid w:val="00B64A2D"/>
    <w:rsid w:val="00B7405A"/>
    <w:rsid w:val="00BE687A"/>
    <w:rsid w:val="00BF56A8"/>
    <w:rsid w:val="00C22063"/>
    <w:rsid w:val="00C71BEB"/>
    <w:rsid w:val="00C82351"/>
    <w:rsid w:val="00CB1C64"/>
    <w:rsid w:val="00CC0A84"/>
    <w:rsid w:val="00CC7014"/>
    <w:rsid w:val="00D33CA2"/>
    <w:rsid w:val="00D90B18"/>
    <w:rsid w:val="00DE5421"/>
    <w:rsid w:val="00E36B95"/>
    <w:rsid w:val="00E67AF5"/>
    <w:rsid w:val="00EC1FF5"/>
    <w:rsid w:val="00ED76E6"/>
    <w:rsid w:val="00EF5D3F"/>
    <w:rsid w:val="00F6142E"/>
    <w:rsid w:val="00F638C7"/>
    <w:rsid w:val="00F726C9"/>
    <w:rsid w:val="00FD7ED4"/>
    <w:rsid w:val="00FE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7B4A97"/>
  <w15:chartTrackingRefBased/>
  <w15:docId w15:val="{ECA27219-3696-4FEA-8CC1-B5F948064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0B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90B18"/>
  </w:style>
  <w:style w:type="paragraph" w:styleId="a5">
    <w:name w:val="footer"/>
    <w:basedOn w:val="a"/>
    <w:link w:val="a6"/>
    <w:uiPriority w:val="99"/>
    <w:unhideWhenUsed/>
    <w:rsid w:val="00D90B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90B18"/>
  </w:style>
  <w:style w:type="table" w:styleId="a7">
    <w:name w:val="Table Grid"/>
    <w:basedOn w:val="a1"/>
    <w:uiPriority w:val="39"/>
    <w:rsid w:val="00323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86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夏樹</dc:creator>
  <cp:keywords/>
  <dc:description/>
  <cp:lastModifiedBy>夏樹 石田</cp:lastModifiedBy>
  <cp:revision>6</cp:revision>
  <dcterms:created xsi:type="dcterms:W3CDTF">2023-11-16T13:43:00Z</dcterms:created>
  <dcterms:modified xsi:type="dcterms:W3CDTF">2023-12-2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61e9d50-8640-48f6-a673-865640cf4ae6_Enabled">
    <vt:lpwstr>true</vt:lpwstr>
  </property>
  <property fmtid="{D5CDD505-2E9C-101B-9397-08002B2CF9AE}" pid="3" name="MSIP_Label_561e9d50-8640-48f6-a673-865640cf4ae6_SetDate">
    <vt:lpwstr>2023-11-16T13:43:19Z</vt:lpwstr>
  </property>
  <property fmtid="{D5CDD505-2E9C-101B-9397-08002B2CF9AE}" pid="4" name="MSIP_Label_561e9d50-8640-48f6-a673-865640cf4ae6_Method">
    <vt:lpwstr>Standard</vt:lpwstr>
  </property>
  <property fmtid="{D5CDD505-2E9C-101B-9397-08002B2CF9AE}" pid="5" name="MSIP_Label_561e9d50-8640-48f6-a673-865640cf4ae6_Name">
    <vt:lpwstr>Public</vt:lpwstr>
  </property>
  <property fmtid="{D5CDD505-2E9C-101B-9397-08002B2CF9AE}" pid="6" name="MSIP_Label_561e9d50-8640-48f6-a673-865640cf4ae6_SiteId">
    <vt:lpwstr>ed925479-8925-49cd-9325-d34c0ba3ee27</vt:lpwstr>
  </property>
  <property fmtid="{D5CDD505-2E9C-101B-9397-08002B2CF9AE}" pid="7" name="MSIP_Label_561e9d50-8640-48f6-a673-865640cf4ae6_ActionId">
    <vt:lpwstr>12376eab-48b7-4946-a55e-45f310aff413</vt:lpwstr>
  </property>
  <property fmtid="{D5CDD505-2E9C-101B-9397-08002B2CF9AE}" pid="8" name="MSIP_Label_561e9d50-8640-48f6-a673-865640cf4ae6_ContentBits">
    <vt:lpwstr>0</vt:lpwstr>
  </property>
</Properties>
</file>